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40229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Computational code：</w:t>
      </w:r>
      <w:bookmarkStart w:id="0" w:name="_GoBack"/>
      <w:bookmarkEnd w:id="0"/>
    </w:p>
    <w:p w14:paraId="78B775FE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library(readxl)</w:t>
      </w:r>
    </w:p>
    <w:p w14:paraId="313696B9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library(data.table)</w:t>
      </w:r>
    </w:p>
    <w:p w14:paraId="1640FE0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 &lt;- data.table(read_xlsx("TTTT.xlsx"))</w:t>
      </w:r>
    </w:p>
    <w:p w14:paraId="565DABE1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ROR:=((a*d)/(b*c))]</w:t>
      </w:r>
    </w:p>
    <w:p w14:paraId="6297BB11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RORL:=exp(log(ROR)-1.96*sqrt(1/a+1/b+1/c+1/d))]</w:t>
      </w:r>
    </w:p>
    <w:p w14:paraId="71F05D5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RORU:=exp(log(ROR)+1.96*sqrt(1/a+1/b+1/c+1/d))]</w:t>
      </w:r>
    </w:p>
    <w:p w14:paraId="2D395DC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PRR:=(a/(a+b))/(c/(c+d))]</w:t>
      </w:r>
    </w:p>
    <w:p w14:paraId="0CCF2AF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XX:=((a*d-b*c)*(a*d-b*c)*(a+b+c+d))/((a+b)*(c+d)*(a+c)*(b+d))]</w:t>
      </w:r>
    </w:p>
    <w:p w14:paraId="02AFAB0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EBGM:=(a*(a+b+c+d))/((a+b)*(a+c))]</w:t>
      </w:r>
    </w:p>
    <w:p w14:paraId="28421ED0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EBGM05:=exp(log(EBGM)-1.64*(sqrt(1/a+1/b+1/c+1/d)))]</w:t>
      </w:r>
    </w:p>
    <w:p w14:paraId="0BA4EC88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IC2:=log2((a*(a+b+c+d))/((a+c)*(a+b)))]</w:t>
      </w:r>
    </w:p>
    <w:p w14:paraId="5112D52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GMAE:=((a+b+c+d+2)*(a+b+c+d+2))/((a+b+1)*(a+c+1))]</w:t>
      </w:r>
    </w:p>
    <w:p w14:paraId="5A88186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EIC:=log2(((a+1)*(a+b+c+d+2)*(a+b+c+d+2))/((a+b+c+d+GMAE)*(a+b+1)*(a+c+1)))]</w:t>
      </w:r>
    </w:p>
    <w:p w14:paraId="321CFC1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VIC:=(1/(log(2)))*(1/(log(2)))*((a+b+c+d-3+GMAE)/(3*(1+a+b+c+d+GMAE))+(a+b+c+d-a-b+1)/((a+b+1)*(1+a+b+c+d+2))+(a+b+c+d-a-c+1)/((a+c+1)*(a+b+c+d+3)))]</w:t>
      </w:r>
    </w:p>
    <w:p w14:paraId="1CFFBB9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SD:=sqrt(VIC)]</w:t>
      </w:r>
    </w:p>
    <w:p w14:paraId="19CBB93E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BCPNN250:=EIC-2*SD]</w:t>
      </w:r>
    </w:p>
    <w:p w14:paraId="378E33E6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k2[,C025:=IC2-2*SD]</w:t>
      </w:r>
    </w:p>
    <w:p w14:paraId="6569D71E">
      <w:pPr>
        <w:rPr>
          <w:rFonts w:ascii="Times New Roman" w:hAnsi="Times New Roman" w:cs="Times New Roman"/>
          <w:color w:val="auto"/>
        </w:rPr>
      </w:pPr>
    </w:p>
    <w:p w14:paraId="286E8E90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etDT(ok2)</w:t>
      </w:r>
    </w:p>
    <w:p w14:paraId="345FFD09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ly(ok2[,.(a,b,c,d)],1,function(x)</w:t>
      </w:r>
    </w:p>
    <w:p w14:paraId="617B0A20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{</w:t>
      </w:r>
    </w:p>
    <w:p w14:paraId="48404EE2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  matrix(x,nrow=2)-&gt;inter</w:t>
      </w:r>
    </w:p>
    <w:p w14:paraId="661F0519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  chisq.test(inter)$p.value</w:t>
      </w:r>
    </w:p>
    <w:p w14:paraId="4F13777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})-&gt;pvalues</w:t>
      </w:r>
    </w:p>
    <w:p w14:paraId="38DB9D00">
      <w:pPr>
        <w:rPr>
          <w:rFonts w:ascii="Times New Roman" w:hAnsi="Times New Roman" w:cs="Times New Roman"/>
          <w:color w:val="auto"/>
        </w:rPr>
      </w:pPr>
    </w:p>
    <w:p w14:paraId="2022ED28">
      <w:r>
        <w:rPr>
          <w:rFonts w:ascii="Times New Roman" w:hAnsi="Times New Roman" w:cs="Times New Roman"/>
          <w:color w:val="auto"/>
        </w:rPr>
        <w:t>ok2[,pvalue:=pvalues]</w:t>
      </w:r>
      <w:r>
        <w:rPr>
          <w:rFonts w:ascii="Times New Roman" w:hAnsi="Times New Roman" w:cs="Times New Roman"/>
          <w:color w:val="FF0000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B463EB"/>
    <w:rsid w:val="2FF5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7:04:16Z</dcterms:created>
  <dc:creator>admin</dc:creator>
  <cp:lastModifiedBy>admin</cp:lastModifiedBy>
  <dcterms:modified xsi:type="dcterms:W3CDTF">2026-01-28T07:0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512AE22839FB4938926732502A3B00E1_12</vt:lpwstr>
  </property>
</Properties>
</file>